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1B9" w:rsidRPr="00E36FAC" w:rsidRDefault="00E601B9" w:rsidP="00E601B9">
      <w:pPr>
        <w:spacing w:before="120"/>
        <w:rPr>
          <w:b/>
          <w:color w:val="000000" w:themeColor="text1"/>
          <w:sz w:val="22"/>
          <w:szCs w:val="22"/>
          <w:lang w:val="en-US"/>
        </w:rPr>
      </w:pPr>
      <w:r w:rsidRPr="00E36FAC">
        <w:rPr>
          <w:b/>
          <w:color w:val="000000" w:themeColor="text1"/>
          <w:sz w:val="22"/>
          <w:szCs w:val="22"/>
          <w:lang w:val="en-US"/>
        </w:rPr>
        <w:t>Appendix A</w:t>
      </w:r>
    </w:p>
    <w:p w:rsidR="00E601B9" w:rsidRPr="00E36FAC" w:rsidRDefault="00E601B9" w:rsidP="00E601B9">
      <w:pPr>
        <w:rPr>
          <w:color w:val="000000" w:themeColor="text1"/>
          <w:lang w:val="en-US"/>
        </w:rPr>
      </w:pPr>
      <w:r w:rsidRPr="00E36FAC">
        <w:rPr>
          <w:color w:val="000000" w:themeColor="text1"/>
          <w:lang w:val="en-US"/>
        </w:rPr>
        <w:t xml:space="preserve">A1. </w:t>
      </w:r>
      <w:r w:rsidR="003F1F7E" w:rsidRPr="00E36FAC">
        <w:rPr>
          <w:color w:val="000000" w:themeColor="text1"/>
          <w:lang w:val="en-US"/>
        </w:rPr>
        <w:t xml:space="preserve">Adjusted </w:t>
      </w:r>
      <w:r w:rsidRPr="00E36FAC">
        <w:rPr>
          <w:color w:val="000000" w:themeColor="text1"/>
          <w:lang w:val="en-US"/>
        </w:rPr>
        <w:t xml:space="preserve">odds ratios </w:t>
      </w:r>
      <w:r w:rsidR="0040747E" w:rsidRPr="00E36FAC">
        <w:rPr>
          <w:color w:val="000000" w:themeColor="text1"/>
          <w:lang w:val="en-US"/>
        </w:rPr>
        <w:t xml:space="preserve">(95% CI) </w:t>
      </w:r>
      <w:r w:rsidRPr="00E36FAC">
        <w:rPr>
          <w:color w:val="000000" w:themeColor="text1"/>
          <w:lang w:val="en-US"/>
        </w:rPr>
        <w:t>for Mediterranean Diet adherence 2019/2020 v. 2013, stratified by age</w:t>
      </w:r>
    </w:p>
    <w:tbl>
      <w:tblPr>
        <w:tblStyle w:val="TabelacomGrelha"/>
        <w:tblW w:w="10349" w:type="dxa"/>
        <w:tblInd w:w="-9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9"/>
        <w:gridCol w:w="1786"/>
        <w:gridCol w:w="1786"/>
        <w:gridCol w:w="1786"/>
        <w:gridCol w:w="1786"/>
        <w:gridCol w:w="1786"/>
      </w:tblGrid>
      <w:tr w:rsidR="00E36FAC" w:rsidRPr="00E36FAC" w:rsidTr="003F1F7E">
        <w:tc>
          <w:tcPr>
            <w:tcW w:w="1419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786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120" w:line="240" w:lineRule="auto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color w:val="000000" w:themeColor="text1"/>
                <w:lang w:val="en-US"/>
              </w:rPr>
              <w:t>M.D. Adherence</w:t>
            </w:r>
          </w:p>
        </w:tc>
        <w:tc>
          <w:tcPr>
            <w:tcW w:w="1786" w:type="dxa"/>
            <w:tcBorders>
              <w:left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120" w:line="240" w:lineRule="auto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color w:val="000000" w:themeColor="text1"/>
                <w:lang w:val="en-US"/>
              </w:rPr>
              <w:t>Fruits &amp; Vegetables</w:t>
            </w:r>
          </w:p>
        </w:tc>
        <w:tc>
          <w:tcPr>
            <w:tcW w:w="178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120" w:line="240" w:lineRule="auto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color w:val="000000" w:themeColor="text1"/>
                <w:lang w:val="en-US"/>
              </w:rPr>
              <w:t>Meat &amp; Fish</w:t>
            </w:r>
          </w:p>
        </w:tc>
        <w:tc>
          <w:tcPr>
            <w:tcW w:w="178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120" w:line="240" w:lineRule="auto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color w:val="000000" w:themeColor="text1"/>
                <w:lang w:val="en-US"/>
              </w:rPr>
              <w:t>Legumes &amp; Eggs</w:t>
            </w:r>
          </w:p>
        </w:tc>
        <w:tc>
          <w:tcPr>
            <w:tcW w:w="1786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120" w:line="240" w:lineRule="auto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color w:val="000000" w:themeColor="text1"/>
                <w:lang w:val="en-US"/>
              </w:rPr>
              <w:t>Dairy Products</w:t>
            </w:r>
          </w:p>
        </w:tc>
      </w:tr>
      <w:tr w:rsidR="00E36FAC" w:rsidRPr="00E36FAC" w:rsidTr="003F1F7E">
        <w:tc>
          <w:tcPr>
            <w:tcW w:w="141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All groups</w:t>
            </w:r>
          </w:p>
        </w:tc>
        <w:tc>
          <w:tcPr>
            <w:tcW w:w="1786" w:type="dxa"/>
            <w:tcBorders>
              <w:left w:val="single" w:sz="4" w:space="0" w:color="000000" w:themeColor="text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37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31;1.44)</w:t>
            </w:r>
          </w:p>
        </w:tc>
        <w:tc>
          <w:tcPr>
            <w:tcW w:w="1786" w:type="dxa"/>
            <w:tcBorders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83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4;0.92)</w:t>
            </w:r>
          </w:p>
        </w:tc>
        <w:tc>
          <w:tcPr>
            <w:tcW w:w="17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7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94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7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8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2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53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2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2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before="120"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9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</w:t>
            </w:r>
            <w:r w:rsidR="0087220A" w:rsidRPr="00E36FAC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92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50 - 55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0B33F9" w:rsidP="00A12B58">
            <w:pPr>
              <w:snapToGrid w:val="0"/>
              <w:spacing w:after="0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2</w:t>
            </w:r>
            <w:r w:rsidR="00E601B9" w:rsidRPr="00E36FAC">
              <w:rPr>
                <w:rFonts w:ascii="Calibri" w:hAnsi="Calibri"/>
                <w:color w:val="000000" w:themeColor="text1"/>
                <w:lang w:val="en-US"/>
              </w:rPr>
              <w:t>.0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3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8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6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59363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3</w:t>
            </w:r>
            <w:r w:rsidR="00E601B9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12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9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3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3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3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3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14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5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7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2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5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9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56 - 60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27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8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8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70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4;0.92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9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5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8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797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7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8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61 - 65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4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4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2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6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6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5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6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49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5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2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317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1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4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Pr="00E36FAC">
              <w:rPr>
                <w:color w:val="000000" w:themeColor="text1"/>
                <w:lang w:val="en-US"/>
              </w:rPr>
              <w:t>81</w:t>
            </w:r>
            <w:r w:rsidR="00A134BA" w:rsidRPr="00E36FAC">
              <w:rPr>
                <w:color w:val="000000" w:themeColor="text1"/>
                <w:lang w:val="en-US"/>
              </w:rPr>
              <w:t>4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4;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8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66 - 70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462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30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6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91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Pr="00E36FAC">
              <w:rPr>
                <w:color w:val="000000" w:themeColor="text1"/>
                <w:lang w:val="en-US"/>
              </w:rPr>
              <w:t>6</w:t>
            </w:r>
            <w:r w:rsidR="00593639" w:rsidRPr="00E36FAC">
              <w:rPr>
                <w:color w:val="000000" w:themeColor="text1"/>
                <w:lang w:val="en-US"/>
              </w:rPr>
              <w:t>58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5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2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180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75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6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8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71 - 75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29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1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4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53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9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61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31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43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90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76 - 80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2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19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0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4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9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7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95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8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59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1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3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91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84;0.92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81 - 85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3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9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1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6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9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376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2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5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9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7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86 - 90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4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34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1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8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17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9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4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3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8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0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23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8</w:t>
            </w:r>
            <w:r w:rsidRPr="00E36FAC">
              <w:rPr>
                <w:rFonts w:ascii="Calibri" w:hAnsi="Calibri"/>
                <w:color w:val="000000" w:themeColor="text1"/>
                <w:lang w:val="en-US"/>
              </w:rPr>
              <w:t>*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4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5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69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  <w:tr w:rsidR="00E36FAC" w:rsidRPr="00E36FAC" w:rsidTr="003F1F7E"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&gt;91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16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7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0B33F9" w:rsidRPr="00E36FAC">
              <w:rPr>
                <w:rFonts w:ascii="Calibri" w:hAnsi="Calibri"/>
                <w:color w:val="000000" w:themeColor="text1"/>
                <w:lang w:val="en-US"/>
              </w:rPr>
              <w:t>86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78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53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9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3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6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3639" w:rsidRPr="00E36FAC">
              <w:rPr>
                <w:rFonts w:ascii="Calibri" w:hAnsi="Calibri"/>
                <w:color w:val="000000" w:themeColor="text1"/>
                <w:lang w:val="en-US"/>
              </w:rPr>
              <w:t>3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114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8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1.</w:t>
            </w:r>
            <w:r w:rsidR="00AD635F" w:rsidRPr="00E36FAC">
              <w:rPr>
                <w:rFonts w:ascii="Calibri" w:hAnsi="Calibri"/>
                <w:color w:val="000000" w:themeColor="text1"/>
                <w:lang w:val="en-US"/>
              </w:rPr>
              <w:t>52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:rsidR="00E601B9" w:rsidRPr="00E36FAC" w:rsidRDefault="00E601B9" w:rsidP="00A12B58">
            <w:pPr>
              <w:snapToGrid w:val="0"/>
              <w:spacing w:after="120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E36FAC">
              <w:rPr>
                <w:rFonts w:ascii="Calibri" w:hAnsi="Calibri"/>
                <w:color w:val="000000" w:themeColor="text1"/>
                <w:lang w:val="en-US"/>
              </w:rPr>
              <w:t>0.8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0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(0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5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;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A134BA" w:rsidRPr="00E36FAC">
              <w:rPr>
                <w:rFonts w:ascii="Calibri" w:hAnsi="Calibri"/>
                <w:color w:val="000000" w:themeColor="text1"/>
                <w:lang w:val="en-US"/>
              </w:rPr>
              <w:t>17</w:t>
            </w:r>
            <w:r w:rsidR="003F1F7E" w:rsidRPr="00E36FAC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</w:tr>
    </w:tbl>
    <w:p w:rsidR="009B60A6" w:rsidRPr="00E36FAC" w:rsidRDefault="009B60A6" w:rsidP="00E601B9">
      <w:pPr>
        <w:spacing w:after="0" w:line="240" w:lineRule="auto"/>
        <w:rPr>
          <w:color w:val="000000" w:themeColor="text1"/>
          <w:lang w:val="en-US"/>
        </w:rPr>
      </w:pPr>
      <w:r w:rsidRPr="00E36FAC">
        <w:rPr>
          <w:color w:val="000000" w:themeColor="text1"/>
          <w:lang w:val="en-US"/>
        </w:rPr>
        <w:t xml:space="preserve">Adjusted for gender, educational level, age, economic status, employment, self-perceived health and country </w:t>
      </w:r>
    </w:p>
    <w:p w:rsidR="00E601B9" w:rsidRPr="00E36FAC" w:rsidRDefault="00E601B9" w:rsidP="00E601B9">
      <w:pPr>
        <w:spacing w:after="0" w:line="240" w:lineRule="auto"/>
        <w:rPr>
          <w:color w:val="000000" w:themeColor="text1"/>
          <w:lang w:val="en-US"/>
        </w:rPr>
      </w:pPr>
      <w:r w:rsidRPr="00E36FAC">
        <w:rPr>
          <w:color w:val="000000" w:themeColor="text1"/>
          <w:lang w:val="en-US"/>
        </w:rPr>
        <w:t>*  P&lt;0·05</w:t>
      </w:r>
      <w:r w:rsidR="00E36FAC">
        <w:rPr>
          <w:color w:val="000000" w:themeColor="text1"/>
          <w:lang w:val="en-US"/>
        </w:rPr>
        <w:t xml:space="preserve"> / </w:t>
      </w:r>
      <w:r w:rsidR="00E36FAC" w:rsidRPr="00E36FAC">
        <w:rPr>
          <w:color w:val="000000" w:themeColor="text1"/>
          <w:lang w:val="en-US"/>
        </w:rPr>
        <w:t>** P&lt;0·01</w:t>
      </w:r>
    </w:p>
    <w:p w:rsidR="00E601B9" w:rsidRPr="00E36FAC" w:rsidRDefault="00E601B9" w:rsidP="00D5516C">
      <w:pPr>
        <w:spacing w:line="240" w:lineRule="auto"/>
        <w:rPr>
          <w:color w:val="000000" w:themeColor="text1"/>
          <w:sz w:val="18"/>
          <w:szCs w:val="18"/>
          <w:lang w:val="en-US"/>
        </w:rPr>
      </w:pPr>
    </w:p>
    <w:p w:rsidR="00D5516C" w:rsidRPr="00E36FAC" w:rsidRDefault="00D5516C" w:rsidP="00D5516C">
      <w:pPr>
        <w:spacing w:line="240" w:lineRule="auto"/>
        <w:rPr>
          <w:color w:val="000000" w:themeColor="text1"/>
          <w:lang w:val="en-US"/>
        </w:rPr>
      </w:pPr>
      <w:r w:rsidRPr="00E36FAC">
        <w:rPr>
          <w:color w:val="000000" w:themeColor="text1"/>
          <w:lang w:val="en-US"/>
        </w:rPr>
        <w:t xml:space="preserve">A2. Unadjusted percentage for Mediterranean Diet adherence in 2019/2020 v. 2013, and adjusted odds ratios </w:t>
      </w:r>
      <w:r w:rsidR="0040747E" w:rsidRPr="00E36FAC">
        <w:rPr>
          <w:color w:val="000000" w:themeColor="text1"/>
          <w:lang w:val="en-US"/>
        </w:rPr>
        <w:t xml:space="preserve">(95% CI) </w:t>
      </w:r>
      <w:r w:rsidRPr="00E36FAC">
        <w:rPr>
          <w:color w:val="000000" w:themeColor="text1"/>
          <w:lang w:val="en-US"/>
        </w:rPr>
        <w:t xml:space="preserve">for 2019/2020 v. 2013, stratified by country and U.N. </w:t>
      </w:r>
      <w:proofErr w:type="spellStart"/>
      <w:r w:rsidRPr="00E36FAC">
        <w:rPr>
          <w:color w:val="000000" w:themeColor="text1"/>
          <w:lang w:val="en-US"/>
        </w:rPr>
        <w:t>geoscheme</w:t>
      </w:r>
      <w:proofErr w:type="spellEnd"/>
    </w:p>
    <w:p w:rsidR="00D5516C" w:rsidRPr="00E36FAC" w:rsidRDefault="00D5516C" w:rsidP="00D5516C">
      <w:pPr>
        <w:spacing w:line="360" w:lineRule="auto"/>
        <w:rPr>
          <w:color w:val="000000" w:themeColor="text1"/>
          <w:lang w:val="en-US"/>
        </w:rPr>
      </w:pPr>
      <w:r w:rsidRPr="00E36FAC">
        <w:rPr>
          <w:noProof/>
          <w:color w:val="000000" w:themeColor="text1"/>
          <w:lang w:val="en-US"/>
        </w:rPr>
        <w:drawing>
          <wp:inline distT="0" distB="0" distL="0" distR="0" wp14:anchorId="29237396" wp14:editId="50160F1E">
            <wp:extent cx="5399405" cy="3960000"/>
            <wp:effectExtent l="0" t="0" r="10795" b="1524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516C" w:rsidRPr="00E36FAC" w:rsidRDefault="00D5516C" w:rsidP="00D5516C">
      <w:pPr>
        <w:spacing w:after="0" w:line="240" w:lineRule="auto"/>
        <w:rPr>
          <w:color w:val="000000" w:themeColor="text1"/>
          <w:lang w:val="en-US"/>
        </w:rPr>
      </w:pPr>
      <w:r w:rsidRPr="00E36FAC">
        <w:rPr>
          <w:color w:val="000000" w:themeColor="text1"/>
          <w:lang w:val="en-US"/>
        </w:rPr>
        <w:t>*  P&lt;0·05</w:t>
      </w:r>
      <w:r w:rsidR="00E36FAC">
        <w:rPr>
          <w:color w:val="000000" w:themeColor="text1"/>
          <w:lang w:val="en-US"/>
        </w:rPr>
        <w:t xml:space="preserve"> / </w:t>
      </w:r>
      <w:r w:rsidR="00E36FAC" w:rsidRPr="00E36FAC">
        <w:rPr>
          <w:color w:val="000000" w:themeColor="text1"/>
          <w:lang w:val="en-US"/>
        </w:rPr>
        <w:t>** P&lt;0·01</w:t>
      </w:r>
      <w:bookmarkStart w:id="0" w:name="_GoBack"/>
      <w:bookmarkEnd w:id="0"/>
    </w:p>
    <w:p w:rsidR="00AC75ED" w:rsidRDefault="00AC75ED"/>
    <w:sectPr w:rsidR="00AC75ED" w:rsidSect="00462EE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6C"/>
    <w:rsid w:val="000A30B2"/>
    <w:rsid w:val="000B33F9"/>
    <w:rsid w:val="003324E1"/>
    <w:rsid w:val="003F1F7E"/>
    <w:rsid w:val="0040747E"/>
    <w:rsid w:val="00462EE3"/>
    <w:rsid w:val="00471E90"/>
    <w:rsid w:val="0057096D"/>
    <w:rsid w:val="00593639"/>
    <w:rsid w:val="007C6AE2"/>
    <w:rsid w:val="00846046"/>
    <w:rsid w:val="0087220A"/>
    <w:rsid w:val="009460B4"/>
    <w:rsid w:val="009B60A6"/>
    <w:rsid w:val="00A134BA"/>
    <w:rsid w:val="00A23647"/>
    <w:rsid w:val="00A3657A"/>
    <w:rsid w:val="00A87921"/>
    <w:rsid w:val="00AC75ED"/>
    <w:rsid w:val="00AD635F"/>
    <w:rsid w:val="00AE71EC"/>
    <w:rsid w:val="00B35F04"/>
    <w:rsid w:val="00C10227"/>
    <w:rsid w:val="00CF1F01"/>
    <w:rsid w:val="00D5516C"/>
    <w:rsid w:val="00D71DCF"/>
    <w:rsid w:val="00E36FAC"/>
    <w:rsid w:val="00E601B9"/>
    <w:rsid w:val="00E87A03"/>
    <w:rsid w:val="00FE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A2252"/>
  <w15:chartTrackingRefBased/>
  <w15:docId w15:val="{9D2C0215-CF66-D140-A33B-04A129FA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516C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601B9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lha_de_C_lculo_do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1!$A$2:$A$18</c:f>
              <c:strCache>
                <c:ptCount val="17"/>
                <c:pt idx="0">
                  <c:v>Western Europe 1.336**(1.26;1.84)</c:v>
                </c:pt>
                <c:pt idx="1">
                  <c:v>Northern Europe 1.579**(1.26;1.84)</c:v>
                </c:pt>
                <c:pt idx="2">
                  <c:v>Southern Europe 1.233**(1.26;1.84)</c:v>
                </c:pt>
                <c:pt idx="3">
                  <c:v>Belgium 1.603**(1.19;2.15)</c:v>
                </c:pt>
                <c:pt idx="4">
                  <c:v>Czech Republic 1.307*(1.06;1.61)</c:v>
                </c:pt>
                <c:pt idx="5">
                  <c:v>Estonia 1.452**(1.17;1.78)</c:v>
                </c:pt>
                <c:pt idx="6">
                  <c:v>France 1.384**(1.26;1.84)</c:v>
                </c:pt>
                <c:pt idx="7">
                  <c:v>Austria 0.992(1.26;1.84)</c:v>
                </c:pt>
                <c:pt idx="8">
                  <c:v>Denmark  1.930**(1.56;2.38)</c:v>
                </c:pt>
                <c:pt idx="9">
                  <c:v>Germany 0.993(1.26;1.84)</c:v>
                </c:pt>
                <c:pt idx="10">
                  <c:v>Luxembourg 1.641**(1.21;2.21)</c:v>
                </c:pt>
                <c:pt idx="11">
                  <c:v>Switzerland 1.601**(1.32;1.93)</c:v>
                </c:pt>
                <c:pt idx="12">
                  <c:v>Italy 1.763**(1.26;1.84)</c:v>
                </c:pt>
                <c:pt idx="13">
                  <c:v>Netherlands 1.827**(1.26;1.84)</c:v>
                </c:pt>
                <c:pt idx="14">
                  <c:v>Slovenia  1.715**(1.40;2.08)</c:v>
                </c:pt>
                <c:pt idx="15">
                  <c:v>Sweden 1.531**(1.26;1.84)</c:v>
                </c:pt>
                <c:pt idx="16">
                  <c:v>Spain 0.886(1.26;1.84)</c:v>
                </c:pt>
              </c:strCache>
            </c:strRef>
          </c:cat>
          <c:val>
            <c:numRef>
              <c:f>Folha1!$B$2:$B$18</c:f>
              <c:numCache>
                <c:formatCode>General</c:formatCode>
                <c:ptCount val="17"/>
                <c:pt idx="0">
                  <c:v>10.46</c:v>
                </c:pt>
                <c:pt idx="1">
                  <c:v>10.61</c:v>
                </c:pt>
                <c:pt idx="2">
                  <c:v>20.48</c:v>
                </c:pt>
                <c:pt idx="3">
                  <c:v>4.79</c:v>
                </c:pt>
                <c:pt idx="4">
                  <c:v>7.22</c:v>
                </c:pt>
                <c:pt idx="5">
                  <c:v>6.79</c:v>
                </c:pt>
                <c:pt idx="6">
                  <c:v>7.98</c:v>
                </c:pt>
                <c:pt idx="7">
                  <c:v>11.56</c:v>
                </c:pt>
                <c:pt idx="8">
                  <c:v>7.32</c:v>
                </c:pt>
                <c:pt idx="9">
                  <c:v>12.95</c:v>
                </c:pt>
                <c:pt idx="10">
                  <c:v>11.43</c:v>
                </c:pt>
                <c:pt idx="11">
                  <c:v>12.5</c:v>
                </c:pt>
                <c:pt idx="12">
                  <c:v>13.37</c:v>
                </c:pt>
                <c:pt idx="13">
                  <c:v>11.75</c:v>
                </c:pt>
                <c:pt idx="14">
                  <c:v>15.19</c:v>
                </c:pt>
                <c:pt idx="15">
                  <c:v>18.27</c:v>
                </c:pt>
                <c:pt idx="16">
                  <c:v>30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81-1D4B-9155-3D507715EDCC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2019/2020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1!$A$2:$A$18</c:f>
              <c:strCache>
                <c:ptCount val="17"/>
                <c:pt idx="0">
                  <c:v>Western Europe 1.336**(1.26;1.84)</c:v>
                </c:pt>
                <c:pt idx="1">
                  <c:v>Northern Europe 1.579**(1.26;1.84)</c:v>
                </c:pt>
                <c:pt idx="2">
                  <c:v>Southern Europe 1.233**(1.26;1.84)</c:v>
                </c:pt>
                <c:pt idx="3">
                  <c:v>Belgium 1.603**(1.19;2.15)</c:v>
                </c:pt>
                <c:pt idx="4">
                  <c:v>Czech Republic 1.307*(1.06;1.61)</c:v>
                </c:pt>
                <c:pt idx="5">
                  <c:v>Estonia 1.452**(1.17;1.78)</c:v>
                </c:pt>
                <c:pt idx="6">
                  <c:v>France 1.384**(1.26;1.84)</c:v>
                </c:pt>
                <c:pt idx="7">
                  <c:v>Austria 0.992(1.26;1.84)</c:v>
                </c:pt>
                <c:pt idx="8">
                  <c:v>Denmark  1.930**(1.56;2.38)</c:v>
                </c:pt>
                <c:pt idx="9">
                  <c:v>Germany 0.993(1.26;1.84)</c:v>
                </c:pt>
                <c:pt idx="10">
                  <c:v>Luxembourg 1.641**(1.21;2.21)</c:v>
                </c:pt>
                <c:pt idx="11">
                  <c:v>Switzerland 1.601**(1.32;1.93)</c:v>
                </c:pt>
                <c:pt idx="12">
                  <c:v>Italy 1.763**(1.26;1.84)</c:v>
                </c:pt>
                <c:pt idx="13">
                  <c:v>Netherlands 1.827**(1.26;1.84)</c:v>
                </c:pt>
                <c:pt idx="14">
                  <c:v>Slovenia  1.715**(1.40;2.08)</c:v>
                </c:pt>
                <c:pt idx="15">
                  <c:v>Sweden 1.531**(1.26;1.84)</c:v>
                </c:pt>
                <c:pt idx="16">
                  <c:v>Spain 0.886(1.26;1.84)</c:v>
                </c:pt>
              </c:strCache>
            </c:strRef>
          </c:cat>
          <c:val>
            <c:numRef>
              <c:f>Folha1!$C$2:$C$18</c:f>
              <c:numCache>
                <c:formatCode>General</c:formatCode>
                <c:ptCount val="17"/>
                <c:pt idx="0">
                  <c:v>14.27</c:v>
                </c:pt>
                <c:pt idx="1">
                  <c:v>15.41</c:v>
                </c:pt>
                <c:pt idx="2">
                  <c:v>25</c:v>
                </c:pt>
                <c:pt idx="3">
                  <c:v>7.47</c:v>
                </c:pt>
                <c:pt idx="4">
                  <c:v>9.24</c:v>
                </c:pt>
                <c:pt idx="5">
                  <c:v>9.56</c:v>
                </c:pt>
                <c:pt idx="6">
                  <c:v>11.7</c:v>
                </c:pt>
                <c:pt idx="7">
                  <c:v>12.42</c:v>
                </c:pt>
                <c:pt idx="8">
                  <c:v>13.24</c:v>
                </c:pt>
                <c:pt idx="9">
                  <c:v>13.53</c:v>
                </c:pt>
                <c:pt idx="10">
                  <c:v>17.48</c:v>
                </c:pt>
                <c:pt idx="11">
                  <c:v>18.62</c:v>
                </c:pt>
                <c:pt idx="12">
                  <c:v>21.1</c:v>
                </c:pt>
                <c:pt idx="13">
                  <c:v>21.1</c:v>
                </c:pt>
                <c:pt idx="14">
                  <c:v>23.5</c:v>
                </c:pt>
                <c:pt idx="15">
                  <c:v>24.48</c:v>
                </c:pt>
                <c:pt idx="16">
                  <c:v>29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81-1D4B-9155-3D507715ED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9"/>
        <c:overlap val="-7"/>
        <c:axId val="-763671840"/>
        <c:axId val="-763674560"/>
      </c:barChart>
      <c:catAx>
        <c:axId val="-7636718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-763674560"/>
        <c:crosses val="autoZero"/>
        <c:auto val="1"/>
        <c:lblAlgn val="ctr"/>
        <c:lblOffset val="100"/>
        <c:noMultiLvlLbl val="0"/>
      </c:catAx>
      <c:valAx>
        <c:axId val="-76367456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-763671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7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16</cp:revision>
  <dcterms:created xsi:type="dcterms:W3CDTF">2021-04-14T07:31:00Z</dcterms:created>
  <dcterms:modified xsi:type="dcterms:W3CDTF">2022-06-01T15:07:00Z</dcterms:modified>
</cp:coreProperties>
</file>